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BB8C7" w14:textId="0068D5A7" w:rsidR="007142F9" w:rsidRPr="00AC7925" w:rsidRDefault="001450A9" w:rsidP="005F1048">
      <w:pPr>
        <w:pStyle w:val="MDPI18keywords"/>
        <w:jc w:val="center"/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b/>
          <w:bCs/>
          <w:sz w:val="18"/>
          <w:szCs w:val="18"/>
        </w:rPr>
        <w:t>S</w:t>
      </w:r>
      <w:r w:rsidR="00D43476" w:rsidRPr="00AC7925">
        <w:rPr>
          <w:rFonts w:asciiTheme="minorHAnsi" w:hAnsiTheme="minorHAnsi" w:cstheme="minorHAnsi"/>
          <w:b/>
          <w:bCs/>
          <w:sz w:val="18"/>
          <w:szCs w:val="18"/>
        </w:rPr>
        <w:t xml:space="preserve">upplementary </w:t>
      </w:r>
      <w:r w:rsidR="007142F9" w:rsidRPr="00AC7925">
        <w:rPr>
          <w:rFonts w:asciiTheme="minorHAnsi" w:hAnsiTheme="minorHAnsi" w:cstheme="minorHAnsi"/>
          <w:b/>
          <w:bCs/>
          <w:sz w:val="18"/>
          <w:szCs w:val="18"/>
        </w:rPr>
        <w:t>Table 2</w:t>
      </w:r>
      <w:r w:rsidR="007142F9" w:rsidRPr="00AC7925">
        <w:rPr>
          <w:rFonts w:asciiTheme="minorHAnsi" w:hAnsiTheme="minorHAnsi" w:cstheme="minorHAnsi"/>
          <w:sz w:val="18"/>
          <w:szCs w:val="18"/>
        </w:rPr>
        <w:t>. Food intake according to economic cost of diet per 1000 kcal</w:t>
      </w:r>
      <w:r w:rsidR="005F1048" w:rsidRPr="00AC7925">
        <w:rPr>
          <w:rFonts w:asciiTheme="minorHAnsi" w:hAnsiTheme="minorHAnsi" w:cstheme="minorHAnsi"/>
          <w:sz w:val="18"/>
          <w:szCs w:val="18"/>
        </w:rPr>
        <w:t>.</w:t>
      </w:r>
    </w:p>
    <w:tbl>
      <w:tblPr>
        <w:tblStyle w:val="Tablaconcuadrcula1"/>
        <w:tblW w:w="895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1587"/>
        <w:gridCol w:w="1587"/>
        <w:gridCol w:w="1587"/>
        <w:gridCol w:w="1077"/>
      </w:tblGrid>
      <w:tr w:rsidR="009C4269" w:rsidRPr="00AC7925" w14:paraId="2576C588" w14:textId="6AC3898C" w:rsidTr="005860E6">
        <w:trPr>
          <w:jc w:val="center"/>
        </w:trPr>
        <w:tc>
          <w:tcPr>
            <w:tcW w:w="3118" w:type="dxa"/>
            <w:tcBorders>
              <w:bottom w:val="nil"/>
            </w:tcBorders>
          </w:tcPr>
          <w:p w14:paraId="020C74C7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87" w:type="dxa"/>
            <w:tcBorders>
              <w:bottom w:val="nil"/>
            </w:tcBorders>
            <w:vAlign w:val="bottom"/>
          </w:tcPr>
          <w:p w14:paraId="32E89889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 xml:space="preserve">T1 § </w:t>
            </w:r>
          </w:p>
          <w:p w14:paraId="203099FD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AC7925">
              <w:rPr>
                <w:rFonts w:cstheme="minorHAnsi"/>
                <w:i/>
                <w:iCs/>
                <w:sz w:val="18"/>
                <w:szCs w:val="18"/>
                <w:lang w:val="en-GB"/>
              </w:rPr>
              <w:t>n</w:t>
            </w:r>
            <w:r w:rsidRPr="00AC7925">
              <w:rPr>
                <w:rFonts w:cstheme="minorHAnsi"/>
                <w:sz w:val="18"/>
                <w:szCs w:val="18"/>
                <w:lang w:val="en-GB"/>
              </w:rPr>
              <w:t xml:space="preserve"> =2279)</w:t>
            </w:r>
          </w:p>
        </w:tc>
        <w:tc>
          <w:tcPr>
            <w:tcW w:w="1587" w:type="dxa"/>
            <w:tcBorders>
              <w:bottom w:val="nil"/>
            </w:tcBorders>
            <w:vAlign w:val="bottom"/>
          </w:tcPr>
          <w:p w14:paraId="03903DB4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T2 §</w:t>
            </w:r>
          </w:p>
          <w:p w14:paraId="4F9BDE1C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AC7925">
              <w:rPr>
                <w:rFonts w:cstheme="minorHAnsi"/>
                <w:i/>
                <w:iCs/>
                <w:sz w:val="18"/>
                <w:szCs w:val="18"/>
                <w:lang w:val="en-GB"/>
              </w:rPr>
              <w:t>n</w:t>
            </w:r>
            <w:r w:rsidRPr="00AC7925">
              <w:rPr>
                <w:rFonts w:cstheme="minorHAnsi"/>
                <w:sz w:val="18"/>
                <w:szCs w:val="18"/>
                <w:lang w:val="en-GB"/>
              </w:rPr>
              <w:t xml:space="preserve"> =2280)</w:t>
            </w:r>
          </w:p>
        </w:tc>
        <w:tc>
          <w:tcPr>
            <w:tcW w:w="1587" w:type="dxa"/>
            <w:tcBorders>
              <w:bottom w:val="nil"/>
            </w:tcBorders>
            <w:vAlign w:val="bottom"/>
          </w:tcPr>
          <w:p w14:paraId="29A4A919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 xml:space="preserve">T3 § </w:t>
            </w:r>
          </w:p>
          <w:p w14:paraId="2CF7DE27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AC7925">
              <w:rPr>
                <w:rFonts w:cstheme="minorHAnsi"/>
                <w:i/>
                <w:iCs/>
                <w:sz w:val="18"/>
                <w:szCs w:val="18"/>
                <w:lang w:val="en-GB"/>
              </w:rPr>
              <w:t>n</w:t>
            </w:r>
            <w:r w:rsidRPr="00AC7925">
              <w:rPr>
                <w:rFonts w:cstheme="minorHAnsi"/>
                <w:sz w:val="18"/>
                <w:szCs w:val="18"/>
                <w:lang w:val="en-GB"/>
              </w:rPr>
              <w:t xml:space="preserve"> =2279)</w:t>
            </w:r>
          </w:p>
        </w:tc>
        <w:tc>
          <w:tcPr>
            <w:tcW w:w="1077" w:type="dxa"/>
            <w:tcBorders>
              <w:bottom w:val="nil"/>
            </w:tcBorders>
            <w:vAlign w:val="center"/>
          </w:tcPr>
          <w:p w14:paraId="6A80A8AF" w14:textId="2A175EBB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 xml:space="preserve">p-value </w:t>
            </w:r>
            <w:r w:rsidRPr="00AC7925">
              <w:rPr>
                <w:rFonts w:cstheme="minorHAnsi"/>
                <w:b/>
                <w:sz w:val="18"/>
                <w:szCs w:val="18"/>
                <w:lang w:val="en-GB"/>
              </w:rPr>
              <w:t xml:space="preserve">‡ </w:t>
            </w:r>
            <w:r w:rsidRPr="00AC7925">
              <w:rPr>
                <w:rFonts w:cstheme="minorHAnsi"/>
                <w:b/>
                <w:lang w:val="en-GB"/>
              </w:rPr>
              <w:t>†</w:t>
            </w:r>
          </w:p>
        </w:tc>
      </w:tr>
      <w:tr w:rsidR="009C4269" w:rsidRPr="00AC7925" w14:paraId="51FCCF59" w14:textId="64D41FD5" w:rsidTr="005860E6">
        <w:trPr>
          <w:jc w:val="center"/>
        </w:trPr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5884BB3C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770FDBEA" w14:textId="3F038B06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36748829" w14:textId="477D42C5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2F9852F4" w14:textId="1E3D4A7B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38D61B8D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526744" w:rsidRPr="00AC7925" w14:paraId="42034C50" w14:textId="08EBBCA7" w:rsidTr="005860E6">
        <w:trPr>
          <w:jc w:val="center"/>
        </w:trPr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6AAB67BE" w14:textId="2615095C" w:rsidR="00526744" w:rsidRPr="00AC7925" w:rsidRDefault="00526744" w:rsidP="0052674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 xml:space="preserve">Energy </w:t>
            </w:r>
            <w:proofErr w:type="spellStart"/>
            <w:r w:rsidRPr="00AC7925">
              <w:rPr>
                <w:rFonts w:cstheme="minorHAnsi"/>
                <w:sz w:val="18"/>
                <w:szCs w:val="18"/>
              </w:rPr>
              <w:t>density</w:t>
            </w:r>
            <w:proofErr w:type="spellEnd"/>
            <w:r w:rsidRPr="00AC7925">
              <w:rPr>
                <w:rFonts w:cstheme="minorHAnsi"/>
                <w:sz w:val="18"/>
                <w:szCs w:val="18"/>
              </w:rPr>
              <w:t xml:space="preserve"> (kcal/g)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bottom"/>
          </w:tcPr>
          <w:p w14:paraId="4CB7CFC5" w14:textId="12021E50" w:rsidR="00526744" w:rsidRPr="00AC7925" w:rsidRDefault="00526744" w:rsidP="0052674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1.3 (0.3)</w:t>
            </w:r>
            <w:r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AC7925">
              <w:rPr>
                <w:rFonts w:cstheme="minorHAnsi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bottom"/>
          </w:tcPr>
          <w:p w14:paraId="42AA9A0C" w14:textId="0978EE0C" w:rsidR="00526744" w:rsidRPr="00AC7925" w:rsidRDefault="00526744" w:rsidP="0052674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1.2 (0.2)</w:t>
            </w:r>
            <w:r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AC7925">
              <w:rPr>
                <w:rFonts w:cstheme="minorHAnsi"/>
                <w:sz w:val="18"/>
                <w:szCs w:val="18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bottom"/>
          </w:tcPr>
          <w:p w14:paraId="25E4A444" w14:textId="7F50F203" w:rsidR="00526744" w:rsidRPr="00AC7925" w:rsidRDefault="00526744" w:rsidP="0052674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1.0 (0.2)</w:t>
            </w:r>
            <w:r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AC7925">
              <w:rPr>
                <w:rFonts w:cstheme="minorHAnsi"/>
                <w:sz w:val="18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077" w:type="dxa"/>
            <w:tcBorders>
              <w:bottom w:val="nil"/>
            </w:tcBorders>
          </w:tcPr>
          <w:p w14:paraId="56B110A2" w14:textId="5F614B02" w:rsidR="00526744" w:rsidRPr="00AC7925" w:rsidRDefault="00526744" w:rsidP="0052674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526744" w:rsidRPr="00AC7925" w14:paraId="0C6109F4" w14:textId="61D7F902" w:rsidTr="005860E6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13937D3F" w14:textId="7D1B26D9" w:rsidR="00526744" w:rsidRPr="00AC7925" w:rsidRDefault="00526744" w:rsidP="00526744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AC7925">
              <w:rPr>
                <w:rFonts w:cstheme="minorHAnsi"/>
                <w:sz w:val="18"/>
                <w:szCs w:val="18"/>
              </w:rPr>
              <w:t>Fruits</w:t>
            </w:r>
            <w:proofErr w:type="spellEnd"/>
            <w:r w:rsidRPr="00AC7925">
              <w:rPr>
                <w:rFonts w:cstheme="minorHAnsi"/>
                <w:sz w:val="18"/>
                <w:szCs w:val="18"/>
              </w:rPr>
              <w:t xml:space="preserve"> (g/d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1C3887BF" w14:textId="587CC71B" w:rsidR="00526744" w:rsidRPr="00AC7925" w:rsidRDefault="00526744" w:rsidP="0052674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324.6 (254.3)</w:t>
            </w:r>
            <w:r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AC7925">
              <w:rPr>
                <w:rFonts w:cstheme="minorHAnsi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3FBC6428" w14:textId="0460BF86" w:rsidR="00526744" w:rsidRPr="00AC7925" w:rsidRDefault="00526744" w:rsidP="0052674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385.5 (282.3)</w:t>
            </w:r>
            <w:r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AC7925">
              <w:rPr>
                <w:rFonts w:cstheme="minorHAnsi"/>
                <w:sz w:val="18"/>
                <w:szCs w:val="18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395B2E18" w14:textId="3156D2B2" w:rsidR="00526744" w:rsidRPr="00AC7925" w:rsidRDefault="00526744" w:rsidP="0052674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410.4 (297.0)</w:t>
            </w:r>
            <w:r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AC7925">
              <w:rPr>
                <w:rFonts w:cstheme="minorHAnsi"/>
                <w:sz w:val="18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578999E" w14:textId="59F0DDE8" w:rsidR="00526744" w:rsidRPr="00AC7925" w:rsidRDefault="00526744" w:rsidP="0052674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526744" w:rsidRPr="00AC7925" w14:paraId="29282309" w14:textId="77777777" w:rsidTr="005860E6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6403D566" w14:textId="087DEB78" w:rsidR="00526744" w:rsidRPr="00AC7925" w:rsidRDefault="00526744" w:rsidP="00526744">
            <w:pPr>
              <w:rPr>
                <w:rFonts w:cstheme="minorHAnsi"/>
                <w:sz w:val="18"/>
                <w:szCs w:val="18"/>
              </w:rPr>
            </w:pPr>
            <w:r w:rsidRPr="00AC7925">
              <w:rPr>
                <w:rFonts w:cstheme="minorHAnsi"/>
                <w:sz w:val="18"/>
                <w:szCs w:val="18"/>
              </w:rPr>
              <w:t>Vegetables (g/d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021E9595" w14:textId="61BF1A6E" w:rsidR="00526744" w:rsidRPr="00AC7925" w:rsidRDefault="00526744" w:rsidP="0052674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255.5 (138.6)</w:t>
            </w:r>
            <w:r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AC7925">
              <w:rPr>
                <w:rFonts w:cstheme="minorHAnsi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6A5D1B57" w14:textId="7B65E4DE" w:rsidR="00526744" w:rsidRPr="00AC7925" w:rsidRDefault="00526744" w:rsidP="0052674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314.5 (161.6)</w:t>
            </w:r>
            <w:r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AC7925">
              <w:rPr>
                <w:rFonts w:cstheme="minorHAnsi"/>
                <w:sz w:val="18"/>
                <w:szCs w:val="18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10EECAE0" w14:textId="0F0A22F8" w:rsidR="00526744" w:rsidRPr="00AC7925" w:rsidRDefault="00526744" w:rsidP="0052674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368.9 (207.2)</w:t>
            </w:r>
            <w:r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AC7925">
              <w:rPr>
                <w:rFonts w:cstheme="minorHAnsi"/>
                <w:sz w:val="18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3E9BDEE" w14:textId="12EC4390" w:rsidR="00526744" w:rsidRPr="00AC7925" w:rsidRDefault="00526744" w:rsidP="0052674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9C4269" w:rsidRPr="00AC7925" w14:paraId="4AA275F4" w14:textId="6EAA1EB5" w:rsidTr="005860E6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01C78620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AC7925">
              <w:rPr>
                <w:rFonts w:cstheme="minorHAnsi"/>
                <w:sz w:val="18"/>
                <w:szCs w:val="18"/>
              </w:rPr>
              <w:t>Potatoes</w:t>
            </w:r>
            <w:proofErr w:type="spellEnd"/>
            <w:r w:rsidRPr="00AC7925">
              <w:rPr>
                <w:rFonts w:cstheme="minorHAnsi"/>
                <w:sz w:val="18"/>
                <w:szCs w:val="18"/>
              </w:rPr>
              <w:t xml:space="preserve"> (g/d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5E711ABE" w14:textId="607FE7E1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85.7 (64.3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341BCFCE" w14:textId="62CF0FD1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61.3 (64.3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29FFE814" w14:textId="5854EE76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41.9 (60.5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0F68FD91" w14:textId="33152DA1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9C4269" w:rsidRPr="00AC7925" w14:paraId="1791DDEF" w14:textId="49D4683C" w:rsidTr="005860E6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5593F43F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AC7925">
              <w:rPr>
                <w:rFonts w:cstheme="minorHAnsi"/>
                <w:sz w:val="18"/>
                <w:szCs w:val="18"/>
              </w:rPr>
              <w:t>Refined</w:t>
            </w:r>
            <w:proofErr w:type="spellEnd"/>
            <w:r w:rsidRPr="00AC7925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AC7925">
              <w:rPr>
                <w:rFonts w:cstheme="minorHAnsi"/>
                <w:sz w:val="18"/>
                <w:szCs w:val="18"/>
              </w:rPr>
              <w:t>cereals</w:t>
            </w:r>
            <w:proofErr w:type="spellEnd"/>
            <w:r w:rsidRPr="00AC7925">
              <w:rPr>
                <w:rFonts w:cstheme="minorHAnsi"/>
                <w:sz w:val="18"/>
                <w:szCs w:val="18"/>
              </w:rPr>
              <w:t xml:space="preserve"> (g/d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280DF03A" w14:textId="0FD7530E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187.5 (128.6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39C5A4A8" w14:textId="2C145774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92.1 (155.4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6E4A94B9" w14:textId="6F83C558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66.4 (75.0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74AFA75A" w14:textId="4E8439B4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9C4269" w:rsidRPr="00AC7925" w14:paraId="486A971E" w14:textId="11B41492" w:rsidTr="005860E6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51FBC954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AC7925">
              <w:rPr>
                <w:rFonts w:cstheme="minorHAnsi"/>
                <w:sz w:val="18"/>
                <w:szCs w:val="18"/>
              </w:rPr>
              <w:t>Whole</w:t>
            </w:r>
            <w:proofErr w:type="spellEnd"/>
            <w:r w:rsidRPr="00AC7925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AC7925">
              <w:rPr>
                <w:rFonts w:cstheme="minorHAnsi"/>
                <w:sz w:val="18"/>
                <w:szCs w:val="18"/>
              </w:rPr>
              <w:t>grains</w:t>
            </w:r>
            <w:proofErr w:type="spellEnd"/>
            <w:r w:rsidRPr="00AC7925">
              <w:rPr>
                <w:rFonts w:cstheme="minorHAnsi"/>
                <w:sz w:val="18"/>
                <w:szCs w:val="18"/>
              </w:rPr>
              <w:t xml:space="preserve"> (g/d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43677B80" w14:textId="1CA45FF3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0.0 (32.1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73F9AB1F" w14:textId="2C238DD8" w:rsidR="009C4269" w:rsidRPr="00AC7925" w:rsidRDefault="004E702B" w:rsidP="004E702B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0.0 (75.0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4C26CB5B" w14:textId="49322862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13.0 (75.0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485D5AB" w14:textId="41A67B6B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9C4269" w:rsidRPr="00AC7925" w14:paraId="4B01FD96" w14:textId="5D62D68A" w:rsidTr="005860E6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3C344678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AC7925">
              <w:rPr>
                <w:rFonts w:cstheme="minorHAnsi"/>
                <w:sz w:val="18"/>
                <w:szCs w:val="18"/>
              </w:rPr>
              <w:t>Legumes</w:t>
            </w:r>
            <w:proofErr w:type="spellEnd"/>
            <w:r w:rsidRPr="00AC7925">
              <w:rPr>
                <w:rFonts w:cstheme="minorHAnsi"/>
                <w:sz w:val="18"/>
                <w:szCs w:val="18"/>
              </w:rPr>
              <w:t xml:space="preserve"> (g/d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3C804B00" w14:textId="5911C989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17.1 (13.1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20CA1DF0" w14:textId="27B1A340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20.6 (13.1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04EB38FD" w14:textId="4DD6EAF6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17.1 (13.1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3CD48AC" w14:textId="1CA2C76B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0.</w:t>
            </w:r>
            <w:r w:rsidR="009C4269" w:rsidRPr="00AC7925">
              <w:rPr>
                <w:rFonts w:cstheme="minorHAnsi"/>
                <w:sz w:val="18"/>
                <w:szCs w:val="18"/>
                <w:lang w:val="en-GB"/>
              </w:rPr>
              <w:t>676</w:t>
            </w:r>
          </w:p>
        </w:tc>
      </w:tr>
      <w:tr w:rsidR="009C4269" w:rsidRPr="00AC7925" w14:paraId="476B797C" w14:textId="6569AE79" w:rsidTr="005860E6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266A4C52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 xml:space="preserve">White </w:t>
            </w:r>
            <w:proofErr w:type="spellStart"/>
            <w:r w:rsidRPr="00AC7925">
              <w:rPr>
                <w:rFonts w:cstheme="minorHAnsi"/>
                <w:sz w:val="18"/>
                <w:szCs w:val="18"/>
              </w:rPr>
              <w:t>fish</w:t>
            </w:r>
            <w:proofErr w:type="spellEnd"/>
            <w:r w:rsidRPr="00AC7925">
              <w:rPr>
                <w:rFonts w:cstheme="minorHAnsi"/>
                <w:sz w:val="18"/>
                <w:szCs w:val="18"/>
              </w:rPr>
              <w:t xml:space="preserve"> (g/d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56FE9DAF" w14:textId="6AB4A4D1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21.4 (11.4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00F42FC0" w14:textId="02FB6704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21.4 (42.9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32D87ED1" w14:textId="58C810DA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64.3 (42.9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2573672" w14:textId="762556E4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9C4269" w:rsidRPr="00AC7925" w14:paraId="6C94969D" w14:textId="06D068C4" w:rsidTr="005860E6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0120708E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 xml:space="preserve">Blue </w:t>
            </w:r>
            <w:proofErr w:type="spellStart"/>
            <w:r w:rsidRPr="00AC7925">
              <w:rPr>
                <w:rFonts w:cstheme="minorHAnsi"/>
                <w:sz w:val="18"/>
                <w:szCs w:val="18"/>
              </w:rPr>
              <w:t>fish</w:t>
            </w:r>
            <w:proofErr w:type="spellEnd"/>
            <w:r w:rsidRPr="00AC7925">
              <w:rPr>
                <w:rFonts w:cstheme="minorHAnsi"/>
                <w:sz w:val="18"/>
                <w:szCs w:val="18"/>
              </w:rPr>
              <w:t xml:space="preserve"> (g/d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548A9748" w14:textId="6B3E2D99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25.7 (21.4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63DA78A0" w14:textId="1150D7EF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30.1 (37.6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4F5284C4" w14:textId="3A6FF946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40.0 (38.5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044FE745" w14:textId="11836A15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9C4269" w:rsidRPr="00AC7925" w14:paraId="54960937" w14:textId="08680129" w:rsidTr="005860E6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1B63028B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AC7925">
              <w:rPr>
                <w:rFonts w:cstheme="minorHAnsi"/>
                <w:sz w:val="18"/>
                <w:szCs w:val="18"/>
              </w:rPr>
              <w:t>Seafood</w:t>
            </w:r>
            <w:proofErr w:type="spellEnd"/>
            <w:r w:rsidRPr="00AC7925">
              <w:rPr>
                <w:rFonts w:cstheme="minorHAnsi"/>
                <w:sz w:val="18"/>
                <w:szCs w:val="18"/>
              </w:rPr>
              <w:t xml:space="preserve"> (g/d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40654B90" w14:textId="108D0C0B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17.3 (17.3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0910AE94" w14:textId="7DFC4A8F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30.6 (17.3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60062062" w14:textId="342C0059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30.6 (28.6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9013320" w14:textId="798967D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9C4269" w:rsidRPr="00AC7925" w14:paraId="284F35C1" w14:textId="5E131310" w:rsidTr="005860E6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1AEC588D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 xml:space="preserve">White </w:t>
            </w:r>
            <w:proofErr w:type="spellStart"/>
            <w:r w:rsidRPr="00AC7925">
              <w:rPr>
                <w:rFonts w:cstheme="minorHAnsi"/>
                <w:sz w:val="18"/>
                <w:szCs w:val="18"/>
              </w:rPr>
              <w:t>meat</w:t>
            </w:r>
            <w:proofErr w:type="spellEnd"/>
            <w:r w:rsidRPr="00AC7925">
              <w:rPr>
                <w:rFonts w:cstheme="minorHAnsi"/>
                <w:sz w:val="18"/>
                <w:szCs w:val="18"/>
              </w:rPr>
              <w:t xml:space="preserve"> (g/d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780DDD54" w14:textId="56C20B7B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64.3 (52.8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46F0E3FD" w14:textId="1F0DA8D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64.3 (42.9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22674025" w14:textId="28E0040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64.3 (42.9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CCF2EBF" w14:textId="2761967F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9C4269" w:rsidRPr="00AC7925" w14:paraId="384377D4" w14:textId="5341185F" w:rsidTr="005860E6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01CDF007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 xml:space="preserve">Red </w:t>
            </w:r>
            <w:proofErr w:type="spellStart"/>
            <w:r w:rsidRPr="00AC7925">
              <w:rPr>
                <w:rFonts w:cstheme="minorHAnsi"/>
                <w:sz w:val="18"/>
                <w:szCs w:val="18"/>
              </w:rPr>
              <w:t>meat</w:t>
            </w:r>
            <w:proofErr w:type="spellEnd"/>
            <w:r w:rsidRPr="00AC7925">
              <w:rPr>
                <w:rFonts w:cstheme="minorHAnsi"/>
                <w:sz w:val="18"/>
                <w:szCs w:val="18"/>
              </w:rPr>
              <w:t xml:space="preserve"> (g/d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547DF7E3" w14:textId="1620190E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42.8 (44.3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7F9B93E8" w14:textId="1981064B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44.7 (49.5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0E863753" w14:textId="3AA46631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42.8 (51.0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0350DD31" w14:textId="745984E1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0.0</w:t>
            </w:r>
            <w:r w:rsidR="009C4269" w:rsidRPr="00AC7925">
              <w:rPr>
                <w:rFonts w:cstheme="minorHAnsi"/>
                <w:sz w:val="18"/>
                <w:szCs w:val="18"/>
                <w:lang w:val="en-GB"/>
              </w:rPr>
              <w:t>58</w:t>
            </w:r>
          </w:p>
        </w:tc>
      </w:tr>
      <w:tr w:rsidR="009C4269" w:rsidRPr="00AC7925" w14:paraId="3B9E3E64" w14:textId="50424AC3" w:rsidTr="005860E6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0F58DEF4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AC7925">
              <w:rPr>
                <w:rFonts w:cstheme="minorHAnsi"/>
                <w:sz w:val="18"/>
                <w:szCs w:val="18"/>
              </w:rPr>
              <w:t>Processed</w:t>
            </w:r>
            <w:proofErr w:type="spellEnd"/>
            <w:r w:rsidRPr="00AC7925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AC7925">
              <w:rPr>
                <w:rFonts w:cstheme="minorHAnsi"/>
                <w:sz w:val="18"/>
                <w:szCs w:val="18"/>
              </w:rPr>
              <w:t>meat</w:t>
            </w:r>
            <w:proofErr w:type="spellEnd"/>
            <w:r w:rsidRPr="00AC7925">
              <w:rPr>
                <w:rFonts w:cstheme="minorHAnsi"/>
                <w:sz w:val="18"/>
                <w:szCs w:val="18"/>
              </w:rPr>
              <w:t xml:space="preserve"> (g/d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5F6DEF6F" w14:textId="56AA332D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29.4 (25.2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17876964" w14:textId="475D3E08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32.4 (26.5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40E2E2AA" w14:textId="04BD225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32.4 (24.8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A3AE9E5" w14:textId="10F75D9A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9C4269" w:rsidRPr="00AC7925" w14:paraId="1746E49F" w14:textId="612BB282" w:rsidTr="005860E6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40CC4923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AC7925">
              <w:rPr>
                <w:rFonts w:cstheme="minorHAnsi"/>
                <w:sz w:val="18"/>
                <w:szCs w:val="18"/>
              </w:rPr>
              <w:t>Eggs</w:t>
            </w:r>
            <w:proofErr w:type="spellEnd"/>
            <w:r w:rsidRPr="00AC7925">
              <w:rPr>
                <w:rFonts w:cstheme="minorHAnsi"/>
                <w:sz w:val="18"/>
                <w:szCs w:val="18"/>
              </w:rPr>
              <w:t xml:space="preserve"> (g/d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781E9023" w14:textId="28FEACF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25.7 (0.0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478C9968" w14:textId="0122AC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25.7 (0.0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77E60D02" w14:textId="602E67BB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25.7 (0.0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46C0788" w14:textId="7CCE91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9C4269" w:rsidRPr="00AC7925" w14:paraId="64B1BDF4" w14:textId="1F69D23C" w:rsidTr="005860E6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15BD6129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Milk and dairy (g/d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1D451A9E" w14:textId="611BFC35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310.2 (306.6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7F1AE621" w14:textId="372CC9A0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309.3 (282.5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45FB6BCF" w14:textId="47485ADA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305.1 (195.0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9B31BDE" w14:textId="20146DE1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0.00</w:t>
            </w:r>
            <w:r w:rsidR="009C4269" w:rsidRPr="00AC7925">
              <w:rPr>
                <w:rFonts w:cstheme="minorHAnsi"/>
                <w:sz w:val="18"/>
                <w:szCs w:val="18"/>
                <w:lang w:val="en-GB"/>
              </w:rPr>
              <w:t>9</w:t>
            </w:r>
          </w:p>
        </w:tc>
      </w:tr>
      <w:tr w:rsidR="009C4269" w:rsidRPr="00AC7925" w14:paraId="0DC43F29" w14:textId="2740E5D9" w:rsidTr="005860E6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11D1374C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AC7925">
              <w:rPr>
                <w:rFonts w:cstheme="minorHAnsi"/>
                <w:sz w:val="18"/>
                <w:szCs w:val="18"/>
              </w:rPr>
              <w:t>Nuts</w:t>
            </w:r>
            <w:proofErr w:type="spellEnd"/>
            <w:r w:rsidRPr="00AC7925">
              <w:rPr>
                <w:rFonts w:cstheme="minorHAnsi"/>
                <w:sz w:val="18"/>
                <w:szCs w:val="18"/>
              </w:rPr>
              <w:t xml:space="preserve"> (g/d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2243298A" w14:textId="4581DB56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8.0 (19.1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059D5F30" w14:textId="1D240768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10.6 (21.7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015975EE" w14:textId="4BAFDBD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8.6 (23.6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7FBE7345" w14:textId="39117824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9C4269" w:rsidRPr="00AC7925" w14:paraId="1AD33B40" w14:textId="48591C2C" w:rsidTr="005860E6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3CB7B48D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 xml:space="preserve">Olive </w:t>
            </w:r>
            <w:proofErr w:type="spellStart"/>
            <w:r w:rsidRPr="00AC7925">
              <w:rPr>
                <w:rFonts w:cstheme="minorHAnsi"/>
                <w:sz w:val="18"/>
                <w:szCs w:val="18"/>
              </w:rPr>
              <w:t>oil</w:t>
            </w:r>
            <w:proofErr w:type="spellEnd"/>
            <w:r w:rsidRPr="00AC7925">
              <w:rPr>
                <w:rFonts w:cstheme="minorHAnsi"/>
                <w:sz w:val="18"/>
                <w:szCs w:val="18"/>
              </w:rPr>
              <w:t xml:space="preserve"> (g/d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6E9668F3" w14:textId="0F3B0526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50.0 (25.0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1B45296A" w14:textId="160CB900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50.0 (25.0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47529A27" w14:textId="46878071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25.0 (25.0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D9A9270" w14:textId="6E3AD08C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9C4269" w:rsidRPr="00AC7925" w14:paraId="3D4028CE" w14:textId="4DF08CFB" w:rsidTr="005860E6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3494D6E0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</w:rPr>
            </w:pPr>
            <w:r w:rsidRPr="00AC7925">
              <w:rPr>
                <w:rFonts w:cstheme="minorHAnsi"/>
                <w:sz w:val="18"/>
                <w:szCs w:val="18"/>
              </w:rPr>
              <w:t xml:space="preserve">Vegetal </w:t>
            </w:r>
            <w:proofErr w:type="spellStart"/>
            <w:r w:rsidRPr="00AC7925">
              <w:rPr>
                <w:rFonts w:cstheme="minorHAnsi"/>
                <w:sz w:val="18"/>
                <w:szCs w:val="18"/>
              </w:rPr>
              <w:t>oils</w:t>
            </w:r>
            <w:proofErr w:type="spellEnd"/>
            <w:r w:rsidRPr="00AC7925">
              <w:rPr>
                <w:rFonts w:cstheme="minorHAnsi"/>
                <w:sz w:val="18"/>
                <w:szCs w:val="18"/>
              </w:rPr>
              <w:t xml:space="preserve"> (g/d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4D0413EF" w14:textId="34F5E928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0.0 (1.4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307D9962" w14:textId="5FF04D54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0.0 (0.7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5D720B1C" w14:textId="3EC14C8F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0.0 (0.7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05D5F2A" w14:textId="615F7209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9C4269" w:rsidRPr="00AC7925" w14:paraId="7B8EEC8E" w14:textId="391889E7" w:rsidTr="005860E6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616A4791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7925">
              <w:rPr>
                <w:rFonts w:cstheme="minorHAnsi"/>
                <w:sz w:val="18"/>
                <w:szCs w:val="18"/>
              </w:rPr>
              <w:t>Other</w:t>
            </w:r>
            <w:proofErr w:type="spellEnd"/>
            <w:r w:rsidRPr="00AC7925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AC7925">
              <w:rPr>
                <w:rFonts w:cstheme="minorHAnsi"/>
                <w:sz w:val="18"/>
                <w:szCs w:val="18"/>
              </w:rPr>
              <w:t>fats</w:t>
            </w:r>
            <w:proofErr w:type="spellEnd"/>
            <w:r w:rsidRPr="00AC7925">
              <w:rPr>
                <w:rFonts w:cstheme="minorHAnsi"/>
                <w:sz w:val="18"/>
                <w:szCs w:val="18"/>
              </w:rPr>
              <w:t xml:space="preserve"> (g/d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4548729F" w14:textId="1E34BCDC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0.0 (5.1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07621BA7" w14:textId="45486F0C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0.0 (2.5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59CB79A2" w14:textId="3CC63C29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0.0 (1.6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7D6F2CDE" w14:textId="25A6A1C2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9C4269" w:rsidRPr="00AC7925" w14:paraId="2FEFC9BA" w14:textId="2D194B91" w:rsidTr="005860E6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3515F780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Sweets and pastries (g/d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26C4C357" w14:textId="003809A1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53.3 (57.4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6586B246" w14:textId="595661EA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40.1 (45.3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7B72272E" w14:textId="64EAE448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26.9 (35.0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E74CA86" w14:textId="049844D4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9C4269" w:rsidRPr="00AC7925" w14:paraId="356AFE85" w14:textId="218A5025" w:rsidTr="005860E6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1D1AB08D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7925">
              <w:rPr>
                <w:rFonts w:cstheme="minorHAnsi"/>
                <w:sz w:val="18"/>
                <w:szCs w:val="18"/>
              </w:rPr>
              <w:t>Convenience</w:t>
            </w:r>
            <w:proofErr w:type="spellEnd"/>
            <w:r w:rsidRPr="00AC7925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AC7925">
              <w:rPr>
                <w:rFonts w:cstheme="minorHAnsi"/>
                <w:sz w:val="18"/>
                <w:szCs w:val="18"/>
              </w:rPr>
              <w:t>foods</w:t>
            </w:r>
            <w:proofErr w:type="spellEnd"/>
            <w:r w:rsidRPr="00AC7925">
              <w:rPr>
                <w:rFonts w:cstheme="minorHAnsi"/>
                <w:sz w:val="18"/>
                <w:szCs w:val="18"/>
              </w:rPr>
              <w:t xml:space="preserve"> (g/d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23F3CBBE" w14:textId="1DDEC1D6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20.7 (27.2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5ADC0C8B" w14:textId="505EB766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18.6 (25.1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46DA0624" w14:textId="5E1C4132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15.4 (21.0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23170A2" w14:textId="60953914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9C4269" w:rsidRPr="00AC7925" w14:paraId="23778FD5" w14:textId="4DBAE4D9" w:rsidTr="005860E6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64B313EC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Coffee and tea (ml/d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45103C3F" w14:textId="4FFB0B0E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64.0 (75.0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1AE40BDD" w14:textId="7EBC6EAA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71.4 (75.0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39A7E1FF" w14:textId="4963C0A4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100.0 (75.0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5EA2530" w14:textId="57BB99B8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9C4269" w:rsidRPr="00AC7925" w14:paraId="13A7B95D" w14:textId="52A1596F" w:rsidTr="005860E6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3CD5B61F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7925">
              <w:rPr>
                <w:rFonts w:cstheme="minorHAnsi"/>
                <w:sz w:val="18"/>
                <w:szCs w:val="18"/>
              </w:rPr>
              <w:t>Sugary</w:t>
            </w:r>
            <w:proofErr w:type="spellEnd"/>
            <w:r w:rsidRPr="00AC7925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AC7925">
              <w:rPr>
                <w:rFonts w:cstheme="minorHAnsi"/>
                <w:sz w:val="18"/>
                <w:szCs w:val="18"/>
              </w:rPr>
              <w:t>beverages</w:t>
            </w:r>
            <w:proofErr w:type="spellEnd"/>
            <w:r w:rsidRPr="00AC7925">
              <w:rPr>
                <w:rFonts w:cstheme="minorHAnsi"/>
                <w:sz w:val="18"/>
                <w:szCs w:val="18"/>
              </w:rPr>
              <w:t xml:space="preserve"> (ml/d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6DB891A2" w14:textId="1C371E31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13.3 (48.5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5CB7F3E7" w14:textId="5E920A64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0.0 (28.6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1814CF18" w14:textId="1E41F852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0.0 (28.6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2F0DD9B" w14:textId="5304FF6F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9C4269" w:rsidRPr="00AC7925" w14:paraId="6AFE5F43" w14:textId="3D723476" w:rsidTr="005860E6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247ED1AB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Artificially sweetened beverages (ml/d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303E5F65" w14:textId="7B35CBA8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0.0 (0.0</w:t>
            </w:r>
            <w:proofErr w:type="gramStart"/>
            <w:r w:rsidRPr="00AC7925">
              <w:rPr>
                <w:rFonts w:cstheme="minorHAnsi"/>
                <w:sz w:val="18"/>
                <w:szCs w:val="18"/>
                <w:lang w:val="en-GB"/>
              </w:rPr>
              <w:t>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>,b</w:t>
            </w:r>
            <w:proofErr w:type="gramEnd"/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63DE6A19" w14:textId="2996611B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0.0 (13.3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66993B10" w14:textId="39B6381F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0.0 (13.3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15372B3" w14:textId="01C82C21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9C4269" w:rsidRPr="00AC7925" w14:paraId="6D65C17B" w14:textId="59642314" w:rsidTr="005860E6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3B998932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Fermented alcoholic beverages (ml/d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0C3126BF" w14:textId="736E42AC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61.4 (193.3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54A83039" w14:textId="0D80D72B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82.3 (235.4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534ED572" w14:textId="6B1BE89B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74.7 (233.8)</w:t>
            </w:r>
            <w:r w:rsidR="009C4269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71A29F3D" w14:textId="7751A98E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9C4269" w:rsidRPr="00AC7925" w14:paraId="5647A63F" w14:textId="06C3D35C" w:rsidTr="005860E6">
        <w:trPr>
          <w:jc w:val="center"/>
        </w:trPr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BC84C4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AC7925">
              <w:rPr>
                <w:rFonts w:cstheme="minorHAnsi"/>
                <w:sz w:val="18"/>
                <w:szCs w:val="18"/>
              </w:rPr>
              <w:t>Distilled</w:t>
            </w:r>
            <w:proofErr w:type="spellEnd"/>
            <w:r w:rsidRPr="00AC7925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AC7925">
              <w:rPr>
                <w:rFonts w:cstheme="minorHAnsi"/>
                <w:sz w:val="18"/>
                <w:szCs w:val="18"/>
              </w:rPr>
              <w:t>spirits</w:t>
            </w:r>
            <w:proofErr w:type="spellEnd"/>
            <w:r w:rsidRPr="00AC7925">
              <w:rPr>
                <w:rFonts w:cstheme="minorHAnsi"/>
                <w:sz w:val="18"/>
                <w:szCs w:val="18"/>
              </w:rPr>
              <w:t xml:space="preserve"> (ml/d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3E416D" w14:textId="76377B6D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0.0 (3.3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60AD91" w14:textId="64D1A92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0.0 (3.3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EF6BA5" w14:textId="44C28A11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0.0 (3.3)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21902EFD" w14:textId="16808D2B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0.136</w:t>
            </w:r>
          </w:p>
        </w:tc>
      </w:tr>
    </w:tbl>
    <w:p w14:paraId="41A7CB3D" w14:textId="1D304447" w:rsidR="007142F9" w:rsidRPr="00AC7925" w:rsidRDefault="007142F9" w:rsidP="007142F9">
      <w:pPr>
        <w:jc w:val="both"/>
        <w:rPr>
          <w:rFonts w:cstheme="minorHAnsi"/>
          <w:sz w:val="16"/>
          <w:szCs w:val="16"/>
          <w:lang w:val="en-GB"/>
        </w:rPr>
      </w:pPr>
      <w:r w:rsidRPr="00AC7925">
        <w:rPr>
          <w:rFonts w:cstheme="minorHAnsi"/>
          <w:b/>
          <w:sz w:val="16"/>
          <w:szCs w:val="16"/>
          <w:lang w:val="en-GB"/>
        </w:rPr>
        <w:t>Abbreviations</w:t>
      </w:r>
      <w:r w:rsidRPr="00AC7925">
        <w:rPr>
          <w:rFonts w:cstheme="minorHAnsi"/>
          <w:sz w:val="16"/>
          <w:szCs w:val="16"/>
          <w:lang w:val="en-GB"/>
        </w:rPr>
        <w:t xml:space="preserve">: </w:t>
      </w:r>
      <w:r w:rsidR="00D43476" w:rsidRPr="00AC7925">
        <w:rPr>
          <w:rFonts w:cstheme="minorHAnsi"/>
          <w:sz w:val="16"/>
          <w:szCs w:val="16"/>
          <w:lang w:val="en-GB"/>
        </w:rPr>
        <w:t>IQR: Interquartile range</w:t>
      </w:r>
      <w:r w:rsidRPr="00AC7925">
        <w:rPr>
          <w:rFonts w:cstheme="minorHAnsi"/>
          <w:sz w:val="16"/>
          <w:szCs w:val="16"/>
          <w:lang w:val="en-GB"/>
        </w:rPr>
        <w:t xml:space="preserve">. </w:t>
      </w:r>
      <w:r w:rsidRPr="00AC7925">
        <w:rPr>
          <w:rFonts w:cstheme="minorHAnsi"/>
          <w:sz w:val="16"/>
          <w:szCs w:val="16"/>
          <w:vertAlign w:val="superscript"/>
          <w:lang w:val="en-GB"/>
        </w:rPr>
        <w:t>§</w:t>
      </w:r>
      <w:r w:rsidRPr="00AC7925">
        <w:rPr>
          <w:rFonts w:cstheme="minorHAnsi"/>
          <w:sz w:val="16"/>
          <w:szCs w:val="16"/>
          <w:lang w:val="en-GB"/>
        </w:rPr>
        <w:t xml:space="preserve">Tertiles of economic cost of the diet per 1000 kcal: T1: Cost up to 4.77 €/day (n=2279); T2: Cost between 4.78 and 5.86 €/day (n=2280); T3: Cost over 5.87 €/day (n=2279). </w:t>
      </w:r>
      <w:r w:rsidRPr="00AC7925">
        <w:rPr>
          <w:rFonts w:cstheme="minorHAnsi"/>
          <w:b/>
          <w:sz w:val="16"/>
          <w:szCs w:val="16"/>
          <w:vertAlign w:val="superscript"/>
          <w:lang w:val="en-GB"/>
        </w:rPr>
        <w:t>‡</w:t>
      </w:r>
      <w:r w:rsidRPr="00AC7925">
        <w:rPr>
          <w:rFonts w:cstheme="minorHAnsi"/>
          <w:sz w:val="16"/>
          <w:szCs w:val="16"/>
          <w:lang w:val="en-GB"/>
        </w:rPr>
        <w:t xml:space="preserve">Difference in means between groups were tested </w:t>
      </w:r>
      <w:r w:rsidR="004E702B" w:rsidRPr="00AC7925">
        <w:rPr>
          <w:rFonts w:cstheme="minorHAnsi"/>
          <w:sz w:val="16"/>
          <w:szCs w:val="16"/>
          <w:lang w:val="en-GB"/>
        </w:rPr>
        <w:t xml:space="preserve">Kruskal-Wallis </w:t>
      </w:r>
      <w:r w:rsidRPr="00AC7925">
        <w:rPr>
          <w:rFonts w:cstheme="minorHAnsi"/>
          <w:sz w:val="16"/>
          <w:szCs w:val="16"/>
          <w:lang w:val="en-GB"/>
        </w:rPr>
        <w:t xml:space="preserve">and </w:t>
      </w:r>
      <w:r w:rsidR="006A000A" w:rsidRPr="00AC7925">
        <w:rPr>
          <w:rFonts w:cstheme="minorHAnsi"/>
          <w:sz w:val="16"/>
          <w:szCs w:val="16"/>
          <w:lang w:val="en-GB"/>
        </w:rPr>
        <w:t xml:space="preserve">Dunn-Bonferroni’s post-hoc </w:t>
      </w:r>
      <w:r w:rsidRPr="00AC7925">
        <w:rPr>
          <w:rFonts w:cstheme="minorHAnsi"/>
          <w:sz w:val="16"/>
          <w:szCs w:val="16"/>
          <w:lang w:val="en-GB"/>
        </w:rPr>
        <w:t>(expressed by the letters a, b, c).</w:t>
      </w:r>
    </w:p>
    <w:p w14:paraId="6752AB43" w14:textId="77777777" w:rsidR="00D43476" w:rsidRPr="001450A9" w:rsidRDefault="00D43476" w:rsidP="00A01945">
      <w:pPr>
        <w:spacing w:before="120" w:after="0" w:line="360" w:lineRule="auto"/>
        <w:jc w:val="both"/>
        <w:rPr>
          <w:lang w:val="en-GB"/>
        </w:rPr>
      </w:pPr>
    </w:p>
    <w:sectPr w:rsidR="00D43476" w:rsidRPr="001450A9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CA80D" w14:textId="77777777" w:rsidR="00735B2B" w:rsidRDefault="00735B2B" w:rsidP="009378E7">
      <w:pPr>
        <w:spacing w:after="0" w:line="240" w:lineRule="auto"/>
      </w:pPr>
      <w:r>
        <w:separator/>
      </w:r>
    </w:p>
  </w:endnote>
  <w:endnote w:type="continuationSeparator" w:id="0">
    <w:p w14:paraId="499FDCE2" w14:textId="77777777" w:rsidR="00735B2B" w:rsidRDefault="00735B2B" w:rsidP="009378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6973521"/>
      <w:docPartObj>
        <w:docPartGallery w:val="Page Numbers (Bottom of Page)"/>
        <w:docPartUnique/>
      </w:docPartObj>
    </w:sdtPr>
    <w:sdtContent>
      <w:p w14:paraId="01835AC9" w14:textId="77777777" w:rsidR="00E0080E" w:rsidRDefault="00E0080E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70ECF">
          <w:rPr>
            <w:noProof/>
          </w:rPr>
          <w:t>5</w:t>
        </w:r>
        <w:r>
          <w:fldChar w:fldCharType="end"/>
        </w:r>
      </w:p>
    </w:sdtContent>
  </w:sdt>
  <w:p w14:paraId="273E82D9" w14:textId="77777777" w:rsidR="00E0080E" w:rsidRDefault="00E0080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459FEA" w14:textId="77777777" w:rsidR="00735B2B" w:rsidRDefault="00735B2B" w:rsidP="009378E7">
      <w:pPr>
        <w:spacing w:after="0" w:line="240" w:lineRule="auto"/>
      </w:pPr>
      <w:r>
        <w:separator/>
      </w:r>
    </w:p>
  </w:footnote>
  <w:footnote w:type="continuationSeparator" w:id="0">
    <w:p w14:paraId="1635C5CF" w14:textId="77777777" w:rsidR="00735B2B" w:rsidRDefault="00735B2B" w:rsidP="009378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6B3461"/>
    <w:multiLevelType w:val="hybridMultilevel"/>
    <w:tmpl w:val="79845A22"/>
    <w:lvl w:ilvl="0" w:tplc="D9EA8A7E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942BE5"/>
    <w:multiLevelType w:val="hybridMultilevel"/>
    <w:tmpl w:val="DCCAEB2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6443349">
    <w:abstractNumId w:val="0"/>
  </w:num>
  <w:num w:numId="2" w16cid:durableId="16671298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8E7"/>
    <w:rsid w:val="00004008"/>
    <w:rsid w:val="00010D97"/>
    <w:rsid w:val="00044071"/>
    <w:rsid w:val="00046E2E"/>
    <w:rsid w:val="000B4A71"/>
    <w:rsid w:val="000B6DD9"/>
    <w:rsid w:val="000C260E"/>
    <w:rsid w:val="000D05B0"/>
    <w:rsid w:val="00100DBA"/>
    <w:rsid w:val="00111F3C"/>
    <w:rsid w:val="00136C01"/>
    <w:rsid w:val="00142E27"/>
    <w:rsid w:val="001450A9"/>
    <w:rsid w:val="001A1A88"/>
    <w:rsid w:val="001A2711"/>
    <w:rsid w:val="001A5ABA"/>
    <w:rsid w:val="001E3054"/>
    <w:rsid w:val="001F3EED"/>
    <w:rsid w:val="002025CE"/>
    <w:rsid w:val="00202D25"/>
    <w:rsid w:val="00216344"/>
    <w:rsid w:val="00241A5F"/>
    <w:rsid w:val="002638A1"/>
    <w:rsid w:val="002E0EBE"/>
    <w:rsid w:val="002F1A5E"/>
    <w:rsid w:val="002F4288"/>
    <w:rsid w:val="00302651"/>
    <w:rsid w:val="00362754"/>
    <w:rsid w:val="00364422"/>
    <w:rsid w:val="0037679C"/>
    <w:rsid w:val="003A1EDB"/>
    <w:rsid w:val="003A7ED9"/>
    <w:rsid w:val="003B6635"/>
    <w:rsid w:val="003D53A7"/>
    <w:rsid w:val="003E272D"/>
    <w:rsid w:val="003F17D7"/>
    <w:rsid w:val="00405D15"/>
    <w:rsid w:val="0044339C"/>
    <w:rsid w:val="004740FB"/>
    <w:rsid w:val="00486474"/>
    <w:rsid w:val="004E702B"/>
    <w:rsid w:val="004F7521"/>
    <w:rsid w:val="00526744"/>
    <w:rsid w:val="0056323D"/>
    <w:rsid w:val="005740F5"/>
    <w:rsid w:val="005860E6"/>
    <w:rsid w:val="005F1048"/>
    <w:rsid w:val="006224BE"/>
    <w:rsid w:val="00656411"/>
    <w:rsid w:val="00671219"/>
    <w:rsid w:val="00684C25"/>
    <w:rsid w:val="0069662F"/>
    <w:rsid w:val="006A000A"/>
    <w:rsid w:val="006A7A8F"/>
    <w:rsid w:val="006C3C3A"/>
    <w:rsid w:val="006D0B39"/>
    <w:rsid w:val="006E589E"/>
    <w:rsid w:val="007142F9"/>
    <w:rsid w:val="00730473"/>
    <w:rsid w:val="00735B2B"/>
    <w:rsid w:val="007652CB"/>
    <w:rsid w:val="00766EB5"/>
    <w:rsid w:val="00770ECF"/>
    <w:rsid w:val="00774ABA"/>
    <w:rsid w:val="0077616B"/>
    <w:rsid w:val="007D1C45"/>
    <w:rsid w:val="007E03A2"/>
    <w:rsid w:val="007E2E62"/>
    <w:rsid w:val="007F3B60"/>
    <w:rsid w:val="0080456F"/>
    <w:rsid w:val="0081015B"/>
    <w:rsid w:val="008142E9"/>
    <w:rsid w:val="0081437D"/>
    <w:rsid w:val="0085080D"/>
    <w:rsid w:val="00866F26"/>
    <w:rsid w:val="008928B8"/>
    <w:rsid w:val="008A11CE"/>
    <w:rsid w:val="008A524F"/>
    <w:rsid w:val="008B3E9A"/>
    <w:rsid w:val="008B4BB1"/>
    <w:rsid w:val="008C2EF1"/>
    <w:rsid w:val="008C4DB8"/>
    <w:rsid w:val="00914090"/>
    <w:rsid w:val="00935101"/>
    <w:rsid w:val="009378E7"/>
    <w:rsid w:val="00964DF7"/>
    <w:rsid w:val="00972807"/>
    <w:rsid w:val="00976184"/>
    <w:rsid w:val="009765EA"/>
    <w:rsid w:val="009806ED"/>
    <w:rsid w:val="0099231F"/>
    <w:rsid w:val="009C212A"/>
    <w:rsid w:val="009C4269"/>
    <w:rsid w:val="009E543C"/>
    <w:rsid w:val="00A01945"/>
    <w:rsid w:val="00A12159"/>
    <w:rsid w:val="00A1633A"/>
    <w:rsid w:val="00A27DF5"/>
    <w:rsid w:val="00A366D2"/>
    <w:rsid w:val="00A4464D"/>
    <w:rsid w:val="00A45BA1"/>
    <w:rsid w:val="00A710C1"/>
    <w:rsid w:val="00A72982"/>
    <w:rsid w:val="00A731E8"/>
    <w:rsid w:val="00A73C87"/>
    <w:rsid w:val="00A904F5"/>
    <w:rsid w:val="00AC7925"/>
    <w:rsid w:val="00AD3EAC"/>
    <w:rsid w:val="00AE1C54"/>
    <w:rsid w:val="00AE6874"/>
    <w:rsid w:val="00AF71CB"/>
    <w:rsid w:val="00B57E31"/>
    <w:rsid w:val="00B7191E"/>
    <w:rsid w:val="00B7436E"/>
    <w:rsid w:val="00B867AC"/>
    <w:rsid w:val="00B94DCF"/>
    <w:rsid w:val="00B96B49"/>
    <w:rsid w:val="00B97D09"/>
    <w:rsid w:val="00BB1B9E"/>
    <w:rsid w:val="00BC298D"/>
    <w:rsid w:val="00C03D24"/>
    <w:rsid w:val="00C24C94"/>
    <w:rsid w:val="00C3612E"/>
    <w:rsid w:val="00C90000"/>
    <w:rsid w:val="00C966EA"/>
    <w:rsid w:val="00CC1D07"/>
    <w:rsid w:val="00CC4776"/>
    <w:rsid w:val="00CE789F"/>
    <w:rsid w:val="00CF2346"/>
    <w:rsid w:val="00CF57C6"/>
    <w:rsid w:val="00D07225"/>
    <w:rsid w:val="00D111B6"/>
    <w:rsid w:val="00D113B7"/>
    <w:rsid w:val="00D40D59"/>
    <w:rsid w:val="00D43476"/>
    <w:rsid w:val="00D54213"/>
    <w:rsid w:val="00D5774B"/>
    <w:rsid w:val="00DB4F0A"/>
    <w:rsid w:val="00DC5862"/>
    <w:rsid w:val="00DE50F0"/>
    <w:rsid w:val="00E0080E"/>
    <w:rsid w:val="00E1758E"/>
    <w:rsid w:val="00E2224D"/>
    <w:rsid w:val="00E228BB"/>
    <w:rsid w:val="00E527AA"/>
    <w:rsid w:val="00E53181"/>
    <w:rsid w:val="00E666A4"/>
    <w:rsid w:val="00E66B8A"/>
    <w:rsid w:val="00E7463A"/>
    <w:rsid w:val="00E942EF"/>
    <w:rsid w:val="00ED1E9E"/>
    <w:rsid w:val="00EE7F00"/>
    <w:rsid w:val="00EF371E"/>
    <w:rsid w:val="00F11C8C"/>
    <w:rsid w:val="00F25A32"/>
    <w:rsid w:val="00F40589"/>
    <w:rsid w:val="00F47561"/>
    <w:rsid w:val="00F47919"/>
    <w:rsid w:val="00F508BD"/>
    <w:rsid w:val="00F61C75"/>
    <w:rsid w:val="00F65DAB"/>
    <w:rsid w:val="00F858C5"/>
    <w:rsid w:val="00F87AC6"/>
    <w:rsid w:val="00F97347"/>
    <w:rsid w:val="00FC039F"/>
    <w:rsid w:val="00FF0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738F7C"/>
  <w15:docId w15:val="{26DB0D0C-ABC2-4070-9D95-BE6C53048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6E589E"/>
    <w:pPr>
      <w:spacing w:before="120" w:after="0" w:line="360" w:lineRule="auto"/>
      <w:jc w:val="both"/>
      <w:outlineLvl w:val="0"/>
    </w:pPr>
    <w:rPr>
      <w:rFonts w:ascii="Calibri" w:eastAsia="Calibri" w:hAnsi="Calibri" w:cs="Times New Roman"/>
      <w:i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9378E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378E7"/>
  </w:style>
  <w:style w:type="paragraph" w:styleId="Piedepgina">
    <w:name w:val="footer"/>
    <w:basedOn w:val="Normal"/>
    <w:link w:val="PiedepginaCar"/>
    <w:uiPriority w:val="99"/>
    <w:unhideWhenUsed/>
    <w:rsid w:val="009378E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378E7"/>
  </w:style>
  <w:style w:type="paragraph" w:styleId="Prrafodelista">
    <w:name w:val="List Paragraph"/>
    <w:basedOn w:val="Normal"/>
    <w:uiPriority w:val="34"/>
    <w:qFormat/>
    <w:rsid w:val="00A01945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A01945"/>
    <w:rPr>
      <w:color w:val="0000FF" w:themeColor="hyperlink"/>
      <w:u w:val="single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714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8keywords">
    <w:name w:val="MDPI_1.8_keywords"/>
    <w:basedOn w:val="Normal"/>
    <w:next w:val="Normal"/>
    <w:qFormat/>
    <w:rsid w:val="007142F9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styleId="Tablaconcuadrcula">
    <w:name w:val="Table Grid"/>
    <w:basedOn w:val="Tablanormal"/>
    <w:uiPriority w:val="59"/>
    <w:semiHidden/>
    <w:unhideWhenUsed/>
    <w:rsid w:val="00714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6E589E"/>
    <w:rPr>
      <w:rFonts w:ascii="Calibri" w:eastAsia="Calibri" w:hAnsi="Calibri" w:cs="Times New Roman"/>
      <w:i/>
      <w:sz w:val="24"/>
      <w:lang w:val="en-US"/>
    </w:rPr>
  </w:style>
  <w:style w:type="paragraph" w:styleId="Revisin">
    <w:name w:val="Revision"/>
    <w:hidden/>
    <w:uiPriority w:val="99"/>
    <w:semiHidden/>
    <w:rsid w:val="00A73C87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1A27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A2711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8A524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A524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A524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C3C3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C3C3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46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2</Words>
  <Characters>2046</Characters>
  <Application>Microsoft Office Word</Application>
  <DocSecurity>0</DocSecurity>
  <Lines>17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UIB</Company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T</dc:creator>
  <cp:lastModifiedBy>Josep A. Tur Marí</cp:lastModifiedBy>
  <cp:revision>2</cp:revision>
  <cp:lastPrinted>2023-05-11T10:11:00Z</cp:lastPrinted>
  <dcterms:created xsi:type="dcterms:W3CDTF">2023-07-03T11:19:00Z</dcterms:created>
  <dcterms:modified xsi:type="dcterms:W3CDTF">2023-07-03T11:19:00Z</dcterms:modified>
</cp:coreProperties>
</file>